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2FB2B" w14:textId="69111F3B" w:rsidR="00085330" w:rsidRDefault="00085330" w:rsidP="00085330"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Table. </w:t>
      </w:r>
      <w:r>
        <w:t>Sorghum accessions to evaluate aerial root formation in greenhouse and field experiments</w:t>
      </w:r>
    </w:p>
    <w:p w14:paraId="77BA7882" w14:textId="77777777" w:rsidR="00085330" w:rsidRDefault="00085330" w:rsidP="00085330">
      <w:r>
        <w:t xml:space="preserve"> </w:t>
      </w:r>
    </w:p>
    <w:tbl>
      <w:tblPr>
        <w:tblW w:w="58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920"/>
        <w:gridCol w:w="2190"/>
      </w:tblGrid>
      <w:tr w:rsidR="00085330" w14:paraId="5441E397" w14:textId="77777777" w:rsidTr="008C16EF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E15E7" w14:textId="77777777" w:rsidR="00085330" w:rsidRDefault="00085330" w:rsidP="008C16EF">
            <w:pPr>
              <w:jc w:val="center"/>
              <w:rPr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B105D" w14:textId="77777777" w:rsidR="00085330" w:rsidRDefault="00085330" w:rsidP="008C16EF">
            <w:pPr>
              <w:jc w:val="center"/>
              <w:rPr>
                <w:b/>
              </w:rPr>
            </w:pPr>
            <w:r>
              <w:rPr>
                <w:b/>
              </w:rPr>
              <w:t>Collecti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FAAA1" w14:textId="77777777" w:rsidR="00085330" w:rsidRDefault="00085330" w:rsidP="008C16EF">
            <w:pPr>
              <w:jc w:val="center"/>
              <w:rPr>
                <w:b/>
              </w:rPr>
            </w:pPr>
            <w:r>
              <w:rPr>
                <w:b/>
              </w:rPr>
              <w:t>Origin</w:t>
            </w:r>
          </w:p>
        </w:tc>
      </w:tr>
      <w:tr w:rsidR="00085330" w14:paraId="05CFC094" w14:textId="77777777" w:rsidTr="008C16EF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4F07E" w14:textId="77777777" w:rsidR="00085330" w:rsidRDefault="00085330" w:rsidP="008C16EF">
            <w:pPr>
              <w:jc w:val="center"/>
            </w:pPr>
            <w:r>
              <w:t>IS107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B0D67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E1D88" w14:textId="77777777" w:rsidR="00085330" w:rsidRDefault="00085330" w:rsidP="008C16EF">
            <w:pPr>
              <w:jc w:val="center"/>
            </w:pPr>
            <w:r>
              <w:t>Chad</w:t>
            </w:r>
          </w:p>
        </w:tc>
      </w:tr>
      <w:tr w:rsidR="00085330" w14:paraId="417FA60D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B9CE6" w14:textId="77777777" w:rsidR="00085330" w:rsidRDefault="00085330" w:rsidP="008C16EF">
            <w:pPr>
              <w:jc w:val="center"/>
            </w:pPr>
            <w:r>
              <w:t>IS110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EE0B2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EEEE5" w14:textId="77777777" w:rsidR="00085330" w:rsidRDefault="00085330" w:rsidP="008C16EF">
            <w:pPr>
              <w:jc w:val="center"/>
            </w:pPr>
            <w:r>
              <w:t>Ethiopia</w:t>
            </w:r>
          </w:p>
        </w:tc>
      </w:tr>
      <w:tr w:rsidR="00085330" w14:paraId="14695BF4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218E9" w14:textId="77777777" w:rsidR="00085330" w:rsidRDefault="00085330" w:rsidP="008C16EF">
            <w:pPr>
              <w:jc w:val="center"/>
            </w:pPr>
            <w:r>
              <w:t>IS151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29AD5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A9E57" w14:textId="77777777" w:rsidR="00085330" w:rsidRDefault="00085330" w:rsidP="008C16EF">
            <w:pPr>
              <w:jc w:val="center"/>
            </w:pPr>
            <w:r>
              <w:t>Cameroon</w:t>
            </w:r>
          </w:p>
        </w:tc>
      </w:tr>
      <w:tr w:rsidR="00085330" w14:paraId="2345EEEA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96C25" w14:textId="77777777" w:rsidR="00085330" w:rsidRDefault="00085330" w:rsidP="008C16EF">
            <w:pPr>
              <w:jc w:val="center"/>
            </w:pPr>
            <w:r>
              <w:t>IS154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68C61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41CEA" w14:textId="77777777" w:rsidR="00085330" w:rsidRDefault="00085330" w:rsidP="008C16EF">
            <w:pPr>
              <w:jc w:val="center"/>
            </w:pPr>
            <w:r>
              <w:t>Cameroon</w:t>
            </w:r>
          </w:p>
        </w:tc>
      </w:tr>
      <w:tr w:rsidR="00085330" w14:paraId="727DDD41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B396F" w14:textId="77777777" w:rsidR="00085330" w:rsidRDefault="00085330" w:rsidP="008C16EF">
            <w:pPr>
              <w:jc w:val="center"/>
            </w:pPr>
            <w:r>
              <w:t>IS154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3A87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D39C3" w14:textId="77777777" w:rsidR="00085330" w:rsidRDefault="00085330" w:rsidP="008C16EF">
            <w:pPr>
              <w:jc w:val="center"/>
            </w:pPr>
            <w:r>
              <w:t>Cameroon</w:t>
            </w:r>
          </w:p>
        </w:tc>
      </w:tr>
      <w:tr w:rsidR="00085330" w14:paraId="37A05A1E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E0AB6" w14:textId="77777777" w:rsidR="00085330" w:rsidRDefault="00085330" w:rsidP="008C16EF">
            <w:pPr>
              <w:jc w:val="center"/>
            </w:pPr>
            <w:r>
              <w:t>IS173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DCAF4" w14:textId="77777777" w:rsidR="00085330" w:rsidRDefault="00085330" w:rsidP="008C16EF">
            <w:pPr>
              <w:jc w:val="center"/>
            </w:pPr>
            <w:r>
              <w:t>ICRISA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F9628" w14:textId="77777777" w:rsidR="00085330" w:rsidRDefault="00085330" w:rsidP="008C16EF">
            <w:pPr>
              <w:jc w:val="center"/>
            </w:pPr>
            <w:r>
              <w:t>Ethiopia</w:t>
            </w:r>
          </w:p>
        </w:tc>
      </w:tr>
      <w:tr w:rsidR="00085330" w14:paraId="3BC51BB5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E05B8" w14:textId="77777777" w:rsidR="00085330" w:rsidRDefault="00085330" w:rsidP="008C16EF">
            <w:pPr>
              <w:jc w:val="center"/>
            </w:pPr>
            <w:r>
              <w:t>IS239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E2EFF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DCD97" w14:textId="77777777" w:rsidR="00085330" w:rsidRDefault="00085330" w:rsidP="008C16EF">
            <w:pPr>
              <w:jc w:val="center"/>
            </w:pPr>
            <w:r>
              <w:t>Yemen</w:t>
            </w:r>
          </w:p>
        </w:tc>
      </w:tr>
      <w:tr w:rsidR="00085330" w14:paraId="00397058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4C05B" w14:textId="77777777" w:rsidR="00085330" w:rsidRDefault="00085330" w:rsidP="008C16EF">
            <w:pPr>
              <w:jc w:val="center"/>
            </w:pPr>
            <w:r>
              <w:t>IS244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40F1D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4C43E" w14:textId="77777777" w:rsidR="00085330" w:rsidRDefault="00085330" w:rsidP="008C16EF">
            <w:pPr>
              <w:jc w:val="center"/>
            </w:pPr>
            <w:r>
              <w:t>South Africa</w:t>
            </w:r>
          </w:p>
        </w:tc>
      </w:tr>
      <w:tr w:rsidR="00085330" w14:paraId="1F07FAE0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79013" w14:textId="77777777" w:rsidR="00085330" w:rsidRDefault="00085330" w:rsidP="008C16EF">
            <w:pPr>
              <w:jc w:val="center"/>
            </w:pPr>
            <w:r>
              <w:t>IS250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EF3E8" w14:textId="77777777" w:rsidR="00085330" w:rsidRDefault="00085330" w:rsidP="008C16EF">
            <w:pPr>
              <w:jc w:val="center"/>
            </w:pPr>
            <w:proofErr w:type="spellStart"/>
            <w:r>
              <w:t>Minicor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FECAF" w14:textId="77777777" w:rsidR="00085330" w:rsidRDefault="00085330" w:rsidP="008C16EF">
            <w:pPr>
              <w:jc w:val="center"/>
            </w:pPr>
            <w:r>
              <w:t>Ghana</w:t>
            </w:r>
          </w:p>
        </w:tc>
      </w:tr>
      <w:tr w:rsidR="00085330" w14:paraId="341C8C75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01C40" w14:textId="77777777" w:rsidR="00085330" w:rsidRDefault="00085330" w:rsidP="008C16EF">
            <w:pPr>
              <w:jc w:val="center"/>
            </w:pPr>
            <w:r>
              <w:t>IS280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8718F" w14:textId="77777777" w:rsidR="00085330" w:rsidRDefault="00085330" w:rsidP="008C16EF">
            <w:pPr>
              <w:jc w:val="center"/>
            </w:pPr>
            <w:r>
              <w:t>ICRISA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9382A" w14:textId="77777777" w:rsidR="00085330" w:rsidRDefault="00085330" w:rsidP="008C16EF">
            <w:pPr>
              <w:jc w:val="center"/>
            </w:pPr>
            <w:r>
              <w:t>Yemen</w:t>
            </w:r>
          </w:p>
        </w:tc>
      </w:tr>
      <w:tr w:rsidR="00085330" w14:paraId="7857F5C0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53F3E" w14:textId="77777777" w:rsidR="00085330" w:rsidRDefault="00085330" w:rsidP="008C16EF">
            <w:pPr>
              <w:jc w:val="center"/>
            </w:pPr>
            <w:r>
              <w:t>IS280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80616" w14:textId="77777777" w:rsidR="00085330" w:rsidRDefault="00085330" w:rsidP="008C16EF">
            <w:pPr>
              <w:jc w:val="center"/>
            </w:pPr>
            <w:r>
              <w:t>ICRISA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E6EA9" w14:textId="77777777" w:rsidR="00085330" w:rsidRDefault="00085330" w:rsidP="008C16EF">
            <w:pPr>
              <w:jc w:val="center"/>
            </w:pPr>
            <w:r>
              <w:t>Yemen</w:t>
            </w:r>
          </w:p>
        </w:tc>
      </w:tr>
      <w:tr w:rsidR="00085330" w14:paraId="32DDF798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BB4F8" w14:textId="77777777" w:rsidR="00085330" w:rsidRDefault="00085330" w:rsidP="008C16EF">
            <w:pPr>
              <w:jc w:val="center"/>
            </w:pPr>
            <w:r>
              <w:t>IS280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A6F6D" w14:textId="77777777" w:rsidR="00085330" w:rsidRDefault="00085330" w:rsidP="008C16EF">
            <w:pPr>
              <w:jc w:val="center"/>
            </w:pPr>
            <w:r>
              <w:t>ICRISA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18091" w14:textId="77777777" w:rsidR="00085330" w:rsidRDefault="00085330" w:rsidP="008C16EF">
            <w:pPr>
              <w:jc w:val="center"/>
            </w:pPr>
            <w:r>
              <w:t>Yemen</w:t>
            </w:r>
          </w:p>
        </w:tc>
      </w:tr>
      <w:tr w:rsidR="00085330" w14:paraId="35DF6E08" w14:textId="77777777" w:rsidTr="008C16EF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04F8C" w14:textId="77777777" w:rsidR="00085330" w:rsidRDefault="00085330" w:rsidP="008C16EF">
            <w:pPr>
              <w:jc w:val="center"/>
            </w:pPr>
            <w:r>
              <w:t>IS282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872B8" w14:textId="77777777" w:rsidR="00085330" w:rsidRDefault="00085330" w:rsidP="008C16EF">
            <w:pPr>
              <w:jc w:val="center"/>
            </w:pPr>
            <w:r>
              <w:t>ICRISA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5D3E8" w14:textId="77777777" w:rsidR="00085330" w:rsidRDefault="00085330" w:rsidP="008C16EF">
            <w:pPr>
              <w:jc w:val="center"/>
            </w:pPr>
            <w:r>
              <w:t>Yemen</w:t>
            </w:r>
          </w:p>
        </w:tc>
      </w:tr>
      <w:tr w:rsidR="00085330" w14:paraId="3222DDAF" w14:textId="77777777" w:rsidTr="008C16EF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D0165" w14:textId="77777777" w:rsidR="00085330" w:rsidRDefault="00085330" w:rsidP="008C16EF">
            <w:pPr>
              <w:jc w:val="center"/>
            </w:pPr>
            <w:r>
              <w:t>IS2907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B6D63" w14:textId="77777777" w:rsidR="00085330" w:rsidRDefault="00085330" w:rsidP="008C16EF">
            <w:pPr>
              <w:jc w:val="center"/>
            </w:pPr>
            <w:r>
              <w:t>ICRISAT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045CF" w14:textId="77777777" w:rsidR="00085330" w:rsidRDefault="00085330" w:rsidP="008C16EF">
            <w:pPr>
              <w:jc w:val="center"/>
            </w:pPr>
            <w:r>
              <w:t>Yemen</w:t>
            </w:r>
          </w:p>
        </w:tc>
      </w:tr>
    </w:tbl>
    <w:p w14:paraId="7E9F40FC" w14:textId="77777777" w:rsidR="00085330" w:rsidRDefault="00085330" w:rsidP="00085330">
      <w:r>
        <w:t xml:space="preserve"> </w:t>
      </w:r>
    </w:p>
    <w:p w14:paraId="1C87AC28" w14:textId="6386AA8D" w:rsidR="00E87D71" w:rsidRPr="00085330" w:rsidRDefault="00E87D71" w:rsidP="00085330"/>
    <w:sectPr w:rsidR="00E87D71" w:rsidRPr="00085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77"/>
    <w:rsid w:val="00085330"/>
    <w:rsid w:val="001D602A"/>
    <w:rsid w:val="00385ECD"/>
    <w:rsid w:val="003F680F"/>
    <w:rsid w:val="007C621A"/>
    <w:rsid w:val="00910973"/>
    <w:rsid w:val="00BD4432"/>
    <w:rsid w:val="00E02A7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6AFBB"/>
  <w15:chartTrackingRefBased/>
  <w15:docId w15:val="{5A061CCA-41E9-4E22-A6E9-35E636FF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A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A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A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A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A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A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01-28T16:23:00Z</dcterms:created>
  <dcterms:modified xsi:type="dcterms:W3CDTF">2025-01-28T16:23:00Z</dcterms:modified>
</cp:coreProperties>
</file>